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E68BE3" w14:textId="77777777" w:rsidR="00182D4D" w:rsidRPr="00970E38" w:rsidRDefault="00660EF4" w:rsidP="00970E38">
      <w:pPr>
        <w:pStyle w:val="H2"/>
        <w:rPr>
          <w:sz w:val="24"/>
          <w:szCs w:val="24"/>
        </w:rPr>
      </w:pPr>
      <w:r w:rsidRPr="00970E38">
        <w:rPr>
          <w:sz w:val="24"/>
          <w:szCs w:val="24"/>
        </w:rPr>
        <w:t>Assessment of use of Telemedicine in an outpatient academic center during COVID-19 Pandemic.</w:t>
      </w:r>
    </w:p>
    <w:p w14:paraId="62917B20" w14:textId="77777777" w:rsidR="00182D4D" w:rsidRPr="00970E38" w:rsidRDefault="00182D4D" w:rsidP="00970E38">
      <w:pPr>
        <w:spacing w:line="240" w:lineRule="auto"/>
        <w:rPr>
          <w:sz w:val="24"/>
          <w:szCs w:val="24"/>
        </w:rPr>
      </w:pPr>
    </w:p>
    <w:p w14:paraId="022D579D" w14:textId="3A700193" w:rsidR="00182D4D" w:rsidRPr="00970E38" w:rsidRDefault="00660EF4" w:rsidP="00970E38">
      <w:pPr>
        <w:keepNext/>
        <w:spacing w:line="240" w:lineRule="auto"/>
        <w:rPr>
          <w:sz w:val="24"/>
          <w:szCs w:val="24"/>
        </w:rPr>
      </w:pPr>
      <w:r w:rsidRPr="00970E38">
        <w:rPr>
          <w:sz w:val="24"/>
          <w:szCs w:val="24"/>
        </w:rPr>
        <w:t xml:space="preserve">Q1 Have you seen patients via telemedicine before COVID-19 pandemic?  </w:t>
      </w:r>
    </w:p>
    <w:p w14:paraId="2086E579" w14:textId="77777777" w:rsidR="00182D4D" w:rsidRPr="00970E38" w:rsidRDefault="00660EF4" w:rsidP="00970E38">
      <w:pPr>
        <w:pStyle w:val="ListParagraph"/>
        <w:keepNext/>
        <w:numPr>
          <w:ilvl w:val="0"/>
          <w:numId w:val="4"/>
        </w:numPr>
        <w:rPr>
          <w:sz w:val="24"/>
          <w:szCs w:val="24"/>
        </w:rPr>
      </w:pPr>
      <w:r w:rsidRPr="00970E38">
        <w:rPr>
          <w:sz w:val="24"/>
          <w:szCs w:val="24"/>
        </w:rPr>
        <w:t xml:space="preserve">Yes  (1) </w:t>
      </w:r>
    </w:p>
    <w:p w14:paraId="721E18B7" w14:textId="77777777" w:rsidR="00182D4D" w:rsidRPr="00970E38" w:rsidRDefault="00660EF4" w:rsidP="00970E38">
      <w:pPr>
        <w:pStyle w:val="ListParagraph"/>
        <w:keepNext/>
        <w:numPr>
          <w:ilvl w:val="0"/>
          <w:numId w:val="4"/>
        </w:numPr>
        <w:rPr>
          <w:sz w:val="24"/>
          <w:szCs w:val="24"/>
        </w:rPr>
      </w:pPr>
      <w:r w:rsidRPr="00970E38">
        <w:rPr>
          <w:sz w:val="24"/>
          <w:szCs w:val="24"/>
        </w:rPr>
        <w:t xml:space="preserve">no  (2) </w:t>
      </w:r>
    </w:p>
    <w:p w14:paraId="07A71973" w14:textId="77777777" w:rsidR="00182D4D" w:rsidRPr="00970E38" w:rsidRDefault="00182D4D" w:rsidP="00970E38">
      <w:pPr>
        <w:spacing w:line="240" w:lineRule="auto"/>
        <w:rPr>
          <w:sz w:val="24"/>
          <w:szCs w:val="24"/>
        </w:rPr>
      </w:pPr>
    </w:p>
    <w:p w14:paraId="3087F2B9" w14:textId="77777777" w:rsidR="00182D4D" w:rsidRPr="00970E38" w:rsidRDefault="00182D4D" w:rsidP="00970E38">
      <w:pPr>
        <w:spacing w:line="240" w:lineRule="auto"/>
        <w:rPr>
          <w:sz w:val="24"/>
          <w:szCs w:val="24"/>
        </w:rPr>
      </w:pPr>
    </w:p>
    <w:p w14:paraId="6A77618C" w14:textId="77777777" w:rsidR="00182D4D" w:rsidRPr="00970E38" w:rsidRDefault="00660EF4" w:rsidP="00970E38">
      <w:pPr>
        <w:keepNext/>
        <w:spacing w:line="240" w:lineRule="auto"/>
        <w:rPr>
          <w:sz w:val="24"/>
          <w:szCs w:val="24"/>
        </w:rPr>
      </w:pPr>
      <w:r w:rsidRPr="00970E38">
        <w:rPr>
          <w:sz w:val="24"/>
          <w:szCs w:val="24"/>
        </w:rPr>
        <w:t>Q2 Are you currently seeing patients via telemedicine?</w:t>
      </w:r>
    </w:p>
    <w:p w14:paraId="00E6167F" w14:textId="77777777" w:rsidR="00182D4D" w:rsidRPr="00970E38" w:rsidRDefault="00660EF4" w:rsidP="00970E38">
      <w:pPr>
        <w:pStyle w:val="ListParagraph"/>
        <w:keepNext/>
        <w:numPr>
          <w:ilvl w:val="0"/>
          <w:numId w:val="4"/>
        </w:numPr>
        <w:rPr>
          <w:sz w:val="24"/>
          <w:szCs w:val="24"/>
        </w:rPr>
      </w:pPr>
      <w:r w:rsidRPr="00970E38">
        <w:rPr>
          <w:sz w:val="24"/>
          <w:szCs w:val="24"/>
        </w:rPr>
        <w:t xml:space="preserve">Yes  (1) </w:t>
      </w:r>
    </w:p>
    <w:p w14:paraId="15F9C96D" w14:textId="77777777" w:rsidR="00182D4D" w:rsidRPr="00970E38" w:rsidRDefault="00660EF4" w:rsidP="00970E38">
      <w:pPr>
        <w:pStyle w:val="ListParagraph"/>
        <w:keepNext/>
        <w:numPr>
          <w:ilvl w:val="0"/>
          <w:numId w:val="4"/>
        </w:numPr>
        <w:rPr>
          <w:sz w:val="24"/>
          <w:szCs w:val="24"/>
        </w:rPr>
      </w:pPr>
      <w:r w:rsidRPr="00970E38">
        <w:rPr>
          <w:sz w:val="24"/>
          <w:szCs w:val="24"/>
        </w:rPr>
        <w:t xml:space="preserve">No  (2) </w:t>
      </w:r>
    </w:p>
    <w:p w14:paraId="2AB1126C" w14:textId="77777777" w:rsidR="00182D4D" w:rsidRPr="00970E38" w:rsidRDefault="00182D4D" w:rsidP="00970E38">
      <w:pPr>
        <w:spacing w:line="240" w:lineRule="auto"/>
        <w:rPr>
          <w:sz w:val="24"/>
          <w:szCs w:val="24"/>
        </w:rPr>
      </w:pPr>
    </w:p>
    <w:p w14:paraId="661C8493" w14:textId="77777777" w:rsidR="00182D4D" w:rsidRPr="00970E38" w:rsidRDefault="00182D4D" w:rsidP="00970E38">
      <w:pPr>
        <w:spacing w:line="240" w:lineRule="auto"/>
        <w:rPr>
          <w:sz w:val="24"/>
          <w:szCs w:val="24"/>
        </w:rPr>
      </w:pPr>
    </w:p>
    <w:p w14:paraId="6F16DA99" w14:textId="77777777" w:rsidR="00182D4D" w:rsidRPr="00970E38" w:rsidRDefault="00660EF4" w:rsidP="00970E38">
      <w:pPr>
        <w:keepNext/>
        <w:spacing w:line="240" w:lineRule="auto"/>
        <w:rPr>
          <w:sz w:val="24"/>
          <w:szCs w:val="24"/>
        </w:rPr>
      </w:pPr>
      <w:r w:rsidRPr="00970E38">
        <w:rPr>
          <w:sz w:val="24"/>
          <w:szCs w:val="24"/>
        </w:rPr>
        <w:t>Q3 What is your gender ?</w:t>
      </w:r>
    </w:p>
    <w:p w14:paraId="5ACD03FC" w14:textId="77777777" w:rsidR="00182D4D" w:rsidRPr="00970E38" w:rsidRDefault="00660EF4" w:rsidP="00970E38">
      <w:pPr>
        <w:pStyle w:val="ListParagraph"/>
        <w:keepNext/>
        <w:numPr>
          <w:ilvl w:val="0"/>
          <w:numId w:val="4"/>
        </w:numPr>
        <w:rPr>
          <w:sz w:val="24"/>
          <w:szCs w:val="24"/>
        </w:rPr>
      </w:pPr>
      <w:r w:rsidRPr="00970E38">
        <w:rPr>
          <w:sz w:val="24"/>
          <w:szCs w:val="24"/>
        </w:rPr>
        <w:t xml:space="preserve">Male  (1) </w:t>
      </w:r>
    </w:p>
    <w:p w14:paraId="061EC3AD" w14:textId="77777777" w:rsidR="00182D4D" w:rsidRPr="00970E38" w:rsidRDefault="00660EF4" w:rsidP="00970E38">
      <w:pPr>
        <w:pStyle w:val="ListParagraph"/>
        <w:keepNext/>
        <w:numPr>
          <w:ilvl w:val="0"/>
          <w:numId w:val="4"/>
        </w:numPr>
        <w:rPr>
          <w:sz w:val="24"/>
          <w:szCs w:val="24"/>
        </w:rPr>
      </w:pPr>
      <w:r w:rsidRPr="00970E38">
        <w:rPr>
          <w:sz w:val="24"/>
          <w:szCs w:val="24"/>
        </w:rPr>
        <w:t xml:space="preserve">Female  (2) </w:t>
      </w:r>
    </w:p>
    <w:p w14:paraId="65457141" w14:textId="77777777" w:rsidR="00182D4D" w:rsidRPr="00970E38" w:rsidRDefault="00182D4D" w:rsidP="00970E38">
      <w:pPr>
        <w:spacing w:line="240" w:lineRule="auto"/>
        <w:rPr>
          <w:sz w:val="24"/>
          <w:szCs w:val="24"/>
        </w:rPr>
      </w:pPr>
    </w:p>
    <w:p w14:paraId="3416A74D" w14:textId="77777777" w:rsidR="00182D4D" w:rsidRPr="00970E38" w:rsidRDefault="00182D4D" w:rsidP="00970E38">
      <w:pPr>
        <w:spacing w:line="240" w:lineRule="auto"/>
        <w:rPr>
          <w:sz w:val="24"/>
          <w:szCs w:val="24"/>
        </w:rPr>
      </w:pPr>
    </w:p>
    <w:p w14:paraId="641D02E5" w14:textId="77777777" w:rsidR="00182D4D" w:rsidRPr="00970E38" w:rsidRDefault="00660EF4" w:rsidP="00970E38">
      <w:pPr>
        <w:keepNext/>
        <w:spacing w:line="240" w:lineRule="auto"/>
        <w:rPr>
          <w:sz w:val="24"/>
          <w:szCs w:val="24"/>
        </w:rPr>
      </w:pPr>
      <w:r w:rsidRPr="00970E38">
        <w:rPr>
          <w:sz w:val="24"/>
          <w:szCs w:val="24"/>
        </w:rPr>
        <w:t>Q4 Currently, what percentage of your day involves seeing patients via telemedicine?</w:t>
      </w:r>
    </w:p>
    <w:p w14:paraId="480507CC" w14:textId="77777777" w:rsidR="00182D4D" w:rsidRPr="00970E38" w:rsidRDefault="00660EF4" w:rsidP="00970E38">
      <w:pPr>
        <w:pStyle w:val="ListParagraph"/>
        <w:keepNext/>
        <w:numPr>
          <w:ilvl w:val="0"/>
          <w:numId w:val="4"/>
        </w:numPr>
        <w:rPr>
          <w:sz w:val="24"/>
          <w:szCs w:val="24"/>
        </w:rPr>
      </w:pPr>
      <w:r w:rsidRPr="00970E38">
        <w:rPr>
          <w:sz w:val="24"/>
          <w:szCs w:val="24"/>
        </w:rPr>
        <w:t xml:space="preserve">0-25%  (1) </w:t>
      </w:r>
    </w:p>
    <w:p w14:paraId="0408F993" w14:textId="77777777" w:rsidR="00182D4D" w:rsidRPr="00970E38" w:rsidRDefault="00660EF4" w:rsidP="00970E38">
      <w:pPr>
        <w:pStyle w:val="ListParagraph"/>
        <w:keepNext/>
        <w:numPr>
          <w:ilvl w:val="0"/>
          <w:numId w:val="4"/>
        </w:numPr>
        <w:rPr>
          <w:sz w:val="24"/>
          <w:szCs w:val="24"/>
        </w:rPr>
      </w:pPr>
      <w:r w:rsidRPr="00970E38">
        <w:rPr>
          <w:sz w:val="24"/>
          <w:szCs w:val="24"/>
        </w:rPr>
        <w:t xml:space="preserve">26-50%  (2) </w:t>
      </w:r>
    </w:p>
    <w:p w14:paraId="675B356C" w14:textId="77777777" w:rsidR="00182D4D" w:rsidRPr="00970E38" w:rsidRDefault="00660EF4" w:rsidP="00970E38">
      <w:pPr>
        <w:pStyle w:val="ListParagraph"/>
        <w:keepNext/>
        <w:numPr>
          <w:ilvl w:val="0"/>
          <w:numId w:val="4"/>
        </w:numPr>
        <w:rPr>
          <w:sz w:val="24"/>
          <w:szCs w:val="24"/>
        </w:rPr>
      </w:pPr>
      <w:r w:rsidRPr="00970E38">
        <w:rPr>
          <w:sz w:val="24"/>
          <w:szCs w:val="24"/>
        </w:rPr>
        <w:t xml:space="preserve">51-75%  (3) </w:t>
      </w:r>
    </w:p>
    <w:p w14:paraId="311D52D7" w14:textId="77777777" w:rsidR="00182D4D" w:rsidRPr="00970E38" w:rsidRDefault="00660EF4" w:rsidP="00970E38">
      <w:pPr>
        <w:pStyle w:val="ListParagraph"/>
        <w:keepNext/>
        <w:numPr>
          <w:ilvl w:val="0"/>
          <w:numId w:val="4"/>
        </w:numPr>
        <w:rPr>
          <w:sz w:val="24"/>
          <w:szCs w:val="24"/>
        </w:rPr>
      </w:pPr>
      <w:r w:rsidRPr="00970E38">
        <w:rPr>
          <w:sz w:val="24"/>
          <w:szCs w:val="24"/>
        </w:rPr>
        <w:t xml:space="preserve">76-100%  (4) </w:t>
      </w:r>
    </w:p>
    <w:p w14:paraId="4CFFDD71" w14:textId="77777777" w:rsidR="00182D4D" w:rsidRPr="00970E38" w:rsidRDefault="00182D4D" w:rsidP="00970E38">
      <w:pPr>
        <w:spacing w:line="240" w:lineRule="auto"/>
        <w:rPr>
          <w:sz w:val="24"/>
          <w:szCs w:val="24"/>
        </w:rPr>
      </w:pPr>
    </w:p>
    <w:p w14:paraId="0EDF2201" w14:textId="77777777" w:rsidR="00182D4D" w:rsidRPr="00970E38" w:rsidRDefault="00182D4D" w:rsidP="00970E38">
      <w:pPr>
        <w:spacing w:line="240" w:lineRule="auto"/>
        <w:rPr>
          <w:sz w:val="24"/>
          <w:szCs w:val="24"/>
        </w:rPr>
      </w:pPr>
    </w:p>
    <w:p w14:paraId="21282DB2" w14:textId="77777777" w:rsidR="00182D4D" w:rsidRPr="00970E38" w:rsidRDefault="00660EF4" w:rsidP="00970E38">
      <w:pPr>
        <w:keepNext/>
        <w:spacing w:line="240" w:lineRule="auto"/>
        <w:rPr>
          <w:sz w:val="24"/>
          <w:szCs w:val="24"/>
        </w:rPr>
      </w:pPr>
      <w:r w:rsidRPr="00970E38">
        <w:rPr>
          <w:sz w:val="24"/>
          <w:szCs w:val="24"/>
        </w:rPr>
        <w:lastRenderedPageBreak/>
        <w:t>Q5 What percentage of your telemedicine visits does have both audio and video?</w:t>
      </w:r>
    </w:p>
    <w:p w14:paraId="1D6DDB62" w14:textId="77777777" w:rsidR="00182D4D" w:rsidRPr="00970E38" w:rsidRDefault="00660EF4" w:rsidP="00970E38">
      <w:pPr>
        <w:pStyle w:val="ListParagraph"/>
        <w:keepNext/>
        <w:numPr>
          <w:ilvl w:val="0"/>
          <w:numId w:val="4"/>
        </w:numPr>
        <w:rPr>
          <w:sz w:val="24"/>
          <w:szCs w:val="24"/>
        </w:rPr>
      </w:pPr>
      <w:r w:rsidRPr="00970E38">
        <w:rPr>
          <w:sz w:val="24"/>
          <w:szCs w:val="24"/>
        </w:rPr>
        <w:t xml:space="preserve"> 0-25%    (1) </w:t>
      </w:r>
    </w:p>
    <w:p w14:paraId="1A8610A7" w14:textId="77777777" w:rsidR="00182D4D" w:rsidRPr="00970E38" w:rsidRDefault="00660EF4" w:rsidP="00970E38">
      <w:pPr>
        <w:pStyle w:val="ListParagraph"/>
        <w:keepNext/>
        <w:numPr>
          <w:ilvl w:val="0"/>
          <w:numId w:val="4"/>
        </w:numPr>
        <w:rPr>
          <w:sz w:val="24"/>
          <w:szCs w:val="24"/>
        </w:rPr>
      </w:pPr>
      <w:r w:rsidRPr="00970E38">
        <w:rPr>
          <w:sz w:val="24"/>
          <w:szCs w:val="24"/>
        </w:rPr>
        <w:t xml:space="preserve">26-50%     (2) </w:t>
      </w:r>
    </w:p>
    <w:p w14:paraId="2439862D" w14:textId="77777777" w:rsidR="00182D4D" w:rsidRPr="00970E38" w:rsidRDefault="00660EF4" w:rsidP="00970E38">
      <w:pPr>
        <w:pStyle w:val="ListParagraph"/>
        <w:keepNext/>
        <w:numPr>
          <w:ilvl w:val="0"/>
          <w:numId w:val="4"/>
        </w:numPr>
        <w:rPr>
          <w:sz w:val="24"/>
          <w:szCs w:val="24"/>
        </w:rPr>
      </w:pPr>
      <w:r w:rsidRPr="00970E38">
        <w:rPr>
          <w:sz w:val="24"/>
          <w:szCs w:val="24"/>
        </w:rPr>
        <w:t xml:space="preserve">51-75%     (3) </w:t>
      </w:r>
    </w:p>
    <w:p w14:paraId="4DDD25F8" w14:textId="77777777" w:rsidR="00182D4D" w:rsidRPr="00970E38" w:rsidRDefault="00660EF4" w:rsidP="00970E38">
      <w:pPr>
        <w:pStyle w:val="ListParagraph"/>
        <w:keepNext/>
        <w:numPr>
          <w:ilvl w:val="0"/>
          <w:numId w:val="4"/>
        </w:numPr>
        <w:rPr>
          <w:sz w:val="24"/>
          <w:szCs w:val="24"/>
        </w:rPr>
      </w:pPr>
      <w:r w:rsidRPr="00970E38">
        <w:rPr>
          <w:sz w:val="24"/>
          <w:szCs w:val="24"/>
        </w:rPr>
        <w:t xml:space="preserve">76-100%  (4) </w:t>
      </w:r>
    </w:p>
    <w:p w14:paraId="380668B8" w14:textId="77777777" w:rsidR="00182D4D" w:rsidRPr="00970E38" w:rsidRDefault="00182D4D" w:rsidP="00970E38">
      <w:pPr>
        <w:spacing w:line="240" w:lineRule="auto"/>
        <w:rPr>
          <w:sz w:val="24"/>
          <w:szCs w:val="24"/>
        </w:rPr>
      </w:pPr>
    </w:p>
    <w:p w14:paraId="68EC3B93" w14:textId="77777777" w:rsidR="00182D4D" w:rsidRPr="00970E38" w:rsidRDefault="00182D4D" w:rsidP="00970E38">
      <w:pPr>
        <w:spacing w:line="240" w:lineRule="auto"/>
        <w:rPr>
          <w:sz w:val="24"/>
          <w:szCs w:val="24"/>
        </w:rPr>
      </w:pPr>
    </w:p>
    <w:p w14:paraId="49B66359" w14:textId="77777777" w:rsidR="00182D4D" w:rsidRPr="00970E38" w:rsidRDefault="00660EF4" w:rsidP="00970E38">
      <w:pPr>
        <w:keepNext/>
        <w:spacing w:line="240" w:lineRule="auto"/>
        <w:rPr>
          <w:sz w:val="24"/>
          <w:szCs w:val="24"/>
        </w:rPr>
      </w:pPr>
      <w:r w:rsidRPr="00970E38">
        <w:rPr>
          <w:sz w:val="24"/>
          <w:szCs w:val="24"/>
        </w:rPr>
        <w:t>Q6 In what percent of new patients  telemedicine is an effective way of delivering healthcare ?</w:t>
      </w:r>
    </w:p>
    <w:p w14:paraId="750E2B37" w14:textId="77777777" w:rsidR="00182D4D" w:rsidRPr="00970E38" w:rsidRDefault="00660EF4" w:rsidP="00970E38">
      <w:pPr>
        <w:pStyle w:val="ListParagraph"/>
        <w:keepNext/>
        <w:numPr>
          <w:ilvl w:val="0"/>
          <w:numId w:val="4"/>
        </w:numPr>
        <w:rPr>
          <w:sz w:val="24"/>
          <w:szCs w:val="24"/>
        </w:rPr>
      </w:pPr>
      <w:r w:rsidRPr="00970E38">
        <w:rPr>
          <w:sz w:val="24"/>
          <w:szCs w:val="24"/>
        </w:rPr>
        <w:t xml:space="preserve">0-25%  (1) </w:t>
      </w:r>
    </w:p>
    <w:p w14:paraId="3B9CCDAC" w14:textId="77777777" w:rsidR="00182D4D" w:rsidRPr="00970E38" w:rsidRDefault="00660EF4" w:rsidP="00970E38">
      <w:pPr>
        <w:pStyle w:val="ListParagraph"/>
        <w:keepNext/>
        <w:numPr>
          <w:ilvl w:val="0"/>
          <w:numId w:val="4"/>
        </w:numPr>
        <w:rPr>
          <w:sz w:val="24"/>
          <w:szCs w:val="24"/>
        </w:rPr>
      </w:pPr>
      <w:r w:rsidRPr="00970E38">
        <w:rPr>
          <w:sz w:val="24"/>
          <w:szCs w:val="24"/>
        </w:rPr>
        <w:t xml:space="preserve">26-50%  (2) </w:t>
      </w:r>
    </w:p>
    <w:p w14:paraId="098B2085" w14:textId="77777777" w:rsidR="00182D4D" w:rsidRPr="00970E38" w:rsidRDefault="00660EF4" w:rsidP="00970E38">
      <w:pPr>
        <w:pStyle w:val="ListParagraph"/>
        <w:keepNext/>
        <w:numPr>
          <w:ilvl w:val="0"/>
          <w:numId w:val="4"/>
        </w:numPr>
        <w:rPr>
          <w:sz w:val="24"/>
          <w:szCs w:val="24"/>
        </w:rPr>
      </w:pPr>
      <w:r w:rsidRPr="00970E38">
        <w:rPr>
          <w:sz w:val="24"/>
          <w:szCs w:val="24"/>
        </w:rPr>
        <w:t xml:space="preserve">51-75%  (3) </w:t>
      </w:r>
    </w:p>
    <w:p w14:paraId="396B4A69" w14:textId="77777777" w:rsidR="00182D4D" w:rsidRPr="00970E38" w:rsidRDefault="00660EF4" w:rsidP="00970E38">
      <w:pPr>
        <w:pStyle w:val="ListParagraph"/>
        <w:keepNext/>
        <w:numPr>
          <w:ilvl w:val="0"/>
          <w:numId w:val="4"/>
        </w:numPr>
        <w:rPr>
          <w:sz w:val="24"/>
          <w:szCs w:val="24"/>
        </w:rPr>
      </w:pPr>
      <w:r w:rsidRPr="00970E38">
        <w:rPr>
          <w:sz w:val="24"/>
          <w:szCs w:val="24"/>
        </w:rPr>
        <w:t xml:space="preserve">76-100%  (4) </w:t>
      </w:r>
    </w:p>
    <w:p w14:paraId="64126B8B" w14:textId="77777777" w:rsidR="00182D4D" w:rsidRPr="00970E38" w:rsidRDefault="00182D4D" w:rsidP="00970E38">
      <w:pPr>
        <w:spacing w:line="240" w:lineRule="auto"/>
        <w:rPr>
          <w:sz w:val="24"/>
          <w:szCs w:val="24"/>
        </w:rPr>
      </w:pPr>
    </w:p>
    <w:p w14:paraId="31B4A5B0" w14:textId="77777777" w:rsidR="00182D4D" w:rsidRPr="00970E38" w:rsidRDefault="00182D4D" w:rsidP="00970E38">
      <w:pPr>
        <w:spacing w:line="240" w:lineRule="auto"/>
        <w:rPr>
          <w:sz w:val="24"/>
          <w:szCs w:val="24"/>
        </w:rPr>
      </w:pPr>
    </w:p>
    <w:p w14:paraId="7A4523E1" w14:textId="77777777" w:rsidR="00182D4D" w:rsidRPr="00970E38" w:rsidRDefault="00660EF4" w:rsidP="00970E38">
      <w:pPr>
        <w:keepNext/>
        <w:spacing w:line="240" w:lineRule="auto"/>
        <w:rPr>
          <w:sz w:val="24"/>
          <w:szCs w:val="24"/>
        </w:rPr>
      </w:pPr>
      <w:r w:rsidRPr="00970E38">
        <w:rPr>
          <w:sz w:val="24"/>
          <w:szCs w:val="24"/>
        </w:rPr>
        <w:t>Q7 Do you feel  telemedicine  is an effective way of delivering healthcare to return patients? </w:t>
      </w:r>
    </w:p>
    <w:p w14:paraId="497E71DD" w14:textId="77777777" w:rsidR="00182D4D" w:rsidRPr="00970E38" w:rsidRDefault="00660EF4" w:rsidP="00970E38">
      <w:pPr>
        <w:pStyle w:val="ListParagraph"/>
        <w:keepNext/>
        <w:numPr>
          <w:ilvl w:val="0"/>
          <w:numId w:val="4"/>
        </w:numPr>
        <w:rPr>
          <w:sz w:val="24"/>
          <w:szCs w:val="24"/>
        </w:rPr>
      </w:pPr>
      <w:r w:rsidRPr="00970E38">
        <w:rPr>
          <w:sz w:val="24"/>
          <w:szCs w:val="24"/>
        </w:rPr>
        <w:t xml:space="preserve">Yes  (1) </w:t>
      </w:r>
    </w:p>
    <w:p w14:paraId="12E30055" w14:textId="77777777" w:rsidR="00182D4D" w:rsidRPr="00970E38" w:rsidRDefault="00660EF4" w:rsidP="00970E38">
      <w:pPr>
        <w:pStyle w:val="ListParagraph"/>
        <w:keepNext/>
        <w:numPr>
          <w:ilvl w:val="0"/>
          <w:numId w:val="4"/>
        </w:numPr>
        <w:rPr>
          <w:sz w:val="24"/>
          <w:szCs w:val="24"/>
        </w:rPr>
      </w:pPr>
      <w:r w:rsidRPr="00970E38">
        <w:rPr>
          <w:sz w:val="24"/>
          <w:szCs w:val="24"/>
        </w:rPr>
        <w:t xml:space="preserve">No  (2) </w:t>
      </w:r>
    </w:p>
    <w:p w14:paraId="29907693" w14:textId="77777777" w:rsidR="00182D4D" w:rsidRPr="00970E38" w:rsidRDefault="00182D4D" w:rsidP="00970E38">
      <w:pPr>
        <w:spacing w:line="240" w:lineRule="auto"/>
        <w:rPr>
          <w:sz w:val="24"/>
          <w:szCs w:val="24"/>
        </w:rPr>
      </w:pPr>
    </w:p>
    <w:p w14:paraId="2621BA00" w14:textId="77777777" w:rsidR="00182D4D" w:rsidRPr="00970E38" w:rsidRDefault="00182D4D" w:rsidP="00970E38">
      <w:pPr>
        <w:pStyle w:val="QuestionSeparator"/>
        <w:spacing w:line="240" w:lineRule="auto"/>
        <w:rPr>
          <w:sz w:val="24"/>
          <w:szCs w:val="24"/>
        </w:rPr>
      </w:pPr>
    </w:p>
    <w:p w14:paraId="76E9483F" w14:textId="77777777" w:rsidR="00182D4D" w:rsidRPr="00970E38" w:rsidRDefault="00660EF4" w:rsidP="00970E38">
      <w:pPr>
        <w:keepNext/>
        <w:spacing w:line="240" w:lineRule="auto"/>
        <w:rPr>
          <w:sz w:val="24"/>
          <w:szCs w:val="24"/>
        </w:rPr>
      </w:pPr>
      <w:r w:rsidRPr="00970E38">
        <w:rPr>
          <w:sz w:val="24"/>
          <w:szCs w:val="24"/>
        </w:rPr>
        <w:t>Q8 How satisfied are you delivering healthcare via telemedicine?</w:t>
      </w:r>
    </w:p>
    <w:p w14:paraId="6E858634" w14:textId="77777777" w:rsidR="00182D4D" w:rsidRPr="00970E38" w:rsidRDefault="00660EF4" w:rsidP="00970E38">
      <w:pPr>
        <w:pStyle w:val="ListParagraph"/>
        <w:keepNext/>
        <w:numPr>
          <w:ilvl w:val="0"/>
          <w:numId w:val="4"/>
        </w:numPr>
        <w:rPr>
          <w:sz w:val="24"/>
          <w:szCs w:val="24"/>
        </w:rPr>
      </w:pPr>
      <w:r w:rsidRPr="00970E38">
        <w:rPr>
          <w:sz w:val="24"/>
          <w:szCs w:val="24"/>
        </w:rPr>
        <w:t xml:space="preserve">Extremely satisfied  (1) </w:t>
      </w:r>
    </w:p>
    <w:p w14:paraId="137A79B2" w14:textId="77777777" w:rsidR="00182D4D" w:rsidRPr="00970E38" w:rsidRDefault="00660EF4" w:rsidP="00970E38">
      <w:pPr>
        <w:pStyle w:val="ListParagraph"/>
        <w:keepNext/>
        <w:numPr>
          <w:ilvl w:val="0"/>
          <w:numId w:val="4"/>
        </w:numPr>
        <w:rPr>
          <w:sz w:val="24"/>
          <w:szCs w:val="24"/>
        </w:rPr>
      </w:pPr>
      <w:r w:rsidRPr="00970E38">
        <w:rPr>
          <w:sz w:val="24"/>
          <w:szCs w:val="24"/>
        </w:rPr>
        <w:t xml:space="preserve">Somewhat satisfied  (2) </w:t>
      </w:r>
    </w:p>
    <w:p w14:paraId="5C9B5E6E" w14:textId="77777777" w:rsidR="00182D4D" w:rsidRPr="00970E38" w:rsidRDefault="00660EF4" w:rsidP="00970E38">
      <w:pPr>
        <w:pStyle w:val="ListParagraph"/>
        <w:keepNext/>
        <w:numPr>
          <w:ilvl w:val="0"/>
          <w:numId w:val="4"/>
        </w:numPr>
        <w:rPr>
          <w:sz w:val="24"/>
          <w:szCs w:val="24"/>
        </w:rPr>
      </w:pPr>
      <w:r w:rsidRPr="00970E38">
        <w:rPr>
          <w:sz w:val="24"/>
          <w:szCs w:val="24"/>
        </w:rPr>
        <w:t xml:space="preserve">Neither satisfied nor dissatisfied  (3) </w:t>
      </w:r>
    </w:p>
    <w:p w14:paraId="4F8287B7" w14:textId="77777777" w:rsidR="00182D4D" w:rsidRPr="00970E38" w:rsidRDefault="00660EF4" w:rsidP="00970E38">
      <w:pPr>
        <w:pStyle w:val="ListParagraph"/>
        <w:keepNext/>
        <w:numPr>
          <w:ilvl w:val="0"/>
          <w:numId w:val="4"/>
        </w:numPr>
        <w:rPr>
          <w:sz w:val="24"/>
          <w:szCs w:val="24"/>
        </w:rPr>
      </w:pPr>
      <w:r w:rsidRPr="00970E38">
        <w:rPr>
          <w:sz w:val="24"/>
          <w:szCs w:val="24"/>
        </w:rPr>
        <w:t xml:space="preserve">Somewhat dissatisfied  (4) </w:t>
      </w:r>
    </w:p>
    <w:p w14:paraId="5D9D4495" w14:textId="77777777" w:rsidR="00182D4D" w:rsidRPr="00970E38" w:rsidRDefault="00660EF4" w:rsidP="00970E38">
      <w:pPr>
        <w:pStyle w:val="ListParagraph"/>
        <w:keepNext/>
        <w:numPr>
          <w:ilvl w:val="0"/>
          <w:numId w:val="4"/>
        </w:numPr>
        <w:rPr>
          <w:sz w:val="24"/>
          <w:szCs w:val="24"/>
        </w:rPr>
      </w:pPr>
      <w:r w:rsidRPr="00970E38">
        <w:rPr>
          <w:sz w:val="24"/>
          <w:szCs w:val="24"/>
        </w:rPr>
        <w:t xml:space="preserve">Extremely dissatisfied  (5) </w:t>
      </w:r>
    </w:p>
    <w:p w14:paraId="755CDE72" w14:textId="77777777" w:rsidR="00182D4D" w:rsidRPr="00970E38" w:rsidRDefault="00182D4D" w:rsidP="00970E38">
      <w:pPr>
        <w:spacing w:line="240" w:lineRule="auto"/>
        <w:rPr>
          <w:sz w:val="24"/>
          <w:szCs w:val="24"/>
        </w:rPr>
      </w:pPr>
    </w:p>
    <w:p w14:paraId="06CE9ED9" w14:textId="77777777" w:rsidR="00182D4D" w:rsidRPr="00970E38" w:rsidRDefault="00182D4D" w:rsidP="00970E38">
      <w:pPr>
        <w:pStyle w:val="QuestionSeparator"/>
        <w:spacing w:line="240" w:lineRule="auto"/>
        <w:rPr>
          <w:sz w:val="24"/>
          <w:szCs w:val="24"/>
        </w:rPr>
      </w:pPr>
    </w:p>
    <w:p w14:paraId="3FB09FCF" w14:textId="77777777" w:rsidR="00182D4D" w:rsidRPr="00970E38" w:rsidRDefault="00182D4D" w:rsidP="00970E38">
      <w:pPr>
        <w:spacing w:line="240" w:lineRule="auto"/>
        <w:rPr>
          <w:sz w:val="24"/>
          <w:szCs w:val="24"/>
        </w:rPr>
      </w:pPr>
    </w:p>
    <w:p w14:paraId="75EF8BC8" w14:textId="77777777" w:rsidR="00182D4D" w:rsidRPr="00970E38" w:rsidRDefault="00660EF4" w:rsidP="00970E38">
      <w:pPr>
        <w:keepNext/>
        <w:spacing w:line="240" w:lineRule="auto"/>
        <w:rPr>
          <w:sz w:val="24"/>
          <w:szCs w:val="24"/>
        </w:rPr>
      </w:pPr>
      <w:r w:rsidRPr="00970E38">
        <w:rPr>
          <w:sz w:val="24"/>
          <w:szCs w:val="24"/>
        </w:rPr>
        <w:t>Q9 1.       Will you keep practicing telemedicine after COVID-19 pandemic gets under control?</w:t>
      </w:r>
    </w:p>
    <w:p w14:paraId="01D271B8" w14:textId="77777777" w:rsidR="00182D4D" w:rsidRPr="00970E38" w:rsidRDefault="00660EF4" w:rsidP="00970E38">
      <w:pPr>
        <w:pStyle w:val="ListParagraph"/>
        <w:keepNext/>
        <w:numPr>
          <w:ilvl w:val="0"/>
          <w:numId w:val="4"/>
        </w:numPr>
        <w:rPr>
          <w:sz w:val="24"/>
          <w:szCs w:val="24"/>
        </w:rPr>
      </w:pPr>
      <w:r w:rsidRPr="00970E38">
        <w:rPr>
          <w:sz w:val="24"/>
          <w:szCs w:val="24"/>
        </w:rPr>
        <w:t xml:space="preserve">Yes  (1) </w:t>
      </w:r>
    </w:p>
    <w:p w14:paraId="01614F47" w14:textId="77777777" w:rsidR="00182D4D" w:rsidRPr="00970E38" w:rsidRDefault="00660EF4" w:rsidP="00970E38">
      <w:pPr>
        <w:pStyle w:val="ListParagraph"/>
        <w:keepNext/>
        <w:numPr>
          <w:ilvl w:val="0"/>
          <w:numId w:val="4"/>
        </w:numPr>
        <w:rPr>
          <w:sz w:val="24"/>
          <w:szCs w:val="24"/>
        </w:rPr>
      </w:pPr>
      <w:r w:rsidRPr="00970E38">
        <w:rPr>
          <w:sz w:val="24"/>
          <w:szCs w:val="24"/>
        </w:rPr>
        <w:t xml:space="preserve">No  (2) </w:t>
      </w:r>
    </w:p>
    <w:p w14:paraId="0D2B0973" w14:textId="77777777" w:rsidR="00182D4D" w:rsidRPr="00970E38" w:rsidRDefault="00182D4D" w:rsidP="00970E38">
      <w:pPr>
        <w:spacing w:line="240" w:lineRule="auto"/>
        <w:rPr>
          <w:sz w:val="24"/>
          <w:szCs w:val="24"/>
        </w:rPr>
      </w:pPr>
    </w:p>
    <w:p w14:paraId="47164328" w14:textId="77777777" w:rsidR="00182D4D" w:rsidRPr="00970E38" w:rsidRDefault="00182D4D" w:rsidP="00970E38">
      <w:pPr>
        <w:pStyle w:val="QuestionSeparator"/>
        <w:spacing w:line="240" w:lineRule="auto"/>
        <w:rPr>
          <w:sz w:val="24"/>
          <w:szCs w:val="24"/>
        </w:rPr>
      </w:pPr>
    </w:p>
    <w:p w14:paraId="3C1B4010" w14:textId="77777777" w:rsidR="00182D4D" w:rsidRPr="00970E38" w:rsidRDefault="00182D4D" w:rsidP="00970E38">
      <w:pPr>
        <w:spacing w:line="240" w:lineRule="auto"/>
        <w:rPr>
          <w:sz w:val="24"/>
          <w:szCs w:val="24"/>
        </w:rPr>
      </w:pPr>
    </w:p>
    <w:p w14:paraId="7C756C64" w14:textId="77777777" w:rsidR="00182D4D" w:rsidRPr="00970E38" w:rsidRDefault="00660EF4" w:rsidP="00970E38">
      <w:pPr>
        <w:keepNext/>
        <w:spacing w:line="240" w:lineRule="auto"/>
        <w:rPr>
          <w:sz w:val="24"/>
          <w:szCs w:val="24"/>
        </w:rPr>
      </w:pPr>
      <w:r w:rsidRPr="00970E38">
        <w:rPr>
          <w:sz w:val="24"/>
          <w:szCs w:val="24"/>
        </w:rPr>
        <w:t>Q10 What percentage of your future medical practice would be via telemedicine?</w:t>
      </w:r>
    </w:p>
    <w:p w14:paraId="3FCC3C94" w14:textId="77777777" w:rsidR="00182D4D" w:rsidRPr="00970E38" w:rsidRDefault="00660EF4" w:rsidP="00970E38">
      <w:pPr>
        <w:pStyle w:val="ListParagraph"/>
        <w:keepNext/>
        <w:numPr>
          <w:ilvl w:val="0"/>
          <w:numId w:val="4"/>
        </w:numPr>
        <w:rPr>
          <w:sz w:val="24"/>
          <w:szCs w:val="24"/>
        </w:rPr>
      </w:pPr>
      <w:r w:rsidRPr="00970E38">
        <w:rPr>
          <w:sz w:val="24"/>
          <w:szCs w:val="24"/>
        </w:rPr>
        <w:t xml:space="preserve">0-25%    (1) </w:t>
      </w:r>
    </w:p>
    <w:p w14:paraId="193CC42C" w14:textId="77777777" w:rsidR="00182D4D" w:rsidRPr="00970E38" w:rsidRDefault="00660EF4" w:rsidP="00970E38">
      <w:pPr>
        <w:pStyle w:val="ListParagraph"/>
        <w:keepNext/>
        <w:numPr>
          <w:ilvl w:val="0"/>
          <w:numId w:val="4"/>
        </w:numPr>
        <w:rPr>
          <w:sz w:val="24"/>
          <w:szCs w:val="24"/>
        </w:rPr>
      </w:pPr>
      <w:r w:rsidRPr="00970E38">
        <w:rPr>
          <w:sz w:val="24"/>
          <w:szCs w:val="24"/>
        </w:rPr>
        <w:t xml:space="preserve">26-50%     (2) </w:t>
      </w:r>
    </w:p>
    <w:p w14:paraId="4B3E8D9F" w14:textId="77777777" w:rsidR="00182D4D" w:rsidRPr="00970E38" w:rsidRDefault="00660EF4" w:rsidP="00970E38">
      <w:pPr>
        <w:pStyle w:val="ListParagraph"/>
        <w:keepNext/>
        <w:numPr>
          <w:ilvl w:val="0"/>
          <w:numId w:val="4"/>
        </w:numPr>
        <w:rPr>
          <w:sz w:val="24"/>
          <w:szCs w:val="24"/>
        </w:rPr>
      </w:pPr>
      <w:r w:rsidRPr="00970E38">
        <w:rPr>
          <w:sz w:val="24"/>
          <w:szCs w:val="24"/>
        </w:rPr>
        <w:t xml:space="preserve">51-75%     (3) </w:t>
      </w:r>
    </w:p>
    <w:p w14:paraId="39CBEB19" w14:textId="77777777" w:rsidR="00182D4D" w:rsidRPr="00970E38" w:rsidRDefault="00660EF4" w:rsidP="00970E38">
      <w:pPr>
        <w:pStyle w:val="ListParagraph"/>
        <w:keepNext/>
        <w:numPr>
          <w:ilvl w:val="0"/>
          <w:numId w:val="4"/>
        </w:numPr>
        <w:rPr>
          <w:sz w:val="24"/>
          <w:szCs w:val="24"/>
        </w:rPr>
      </w:pPr>
      <w:r w:rsidRPr="00970E38">
        <w:rPr>
          <w:sz w:val="24"/>
          <w:szCs w:val="24"/>
        </w:rPr>
        <w:t xml:space="preserve">76-100%  (4) </w:t>
      </w:r>
    </w:p>
    <w:p w14:paraId="5F06EBDB" w14:textId="77777777" w:rsidR="00182D4D" w:rsidRPr="00970E38" w:rsidRDefault="00182D4D" w:rsidP="00970E38">
      <w:pPr>
        <w:spacing w:line="240" w:lineRule="auto"/>
        <w:rPr>
          <w:sz w:val="24"/>
          <w:szCs w:val="24"/>
        </w:rPr>
      </w:pPr>
    </w:p>
    <w:p w14:paraId="27931F3B" w14:textId="77777777" w:rsidR="00182D4D" w:rsidRPr="00970E38" w:rsidRDefault="00660EF4" w:rsidP="00970E38">
      <w:pPr>
        <w:pStyle w:val="BlockEndLabel"/>
        <w:rPr>
          <w:sz w:val="24"/>
          <w:szCs w:val="24"/>
        </w:rPr>
      </w:pPr>
      <w:r w:rsidRPr="00970E38">
        <w:rPr>
          <w:sz w:val="24"/>
          <w:szCs w:val="24"/>
        </w:rPr>
        <w:t>End of Block: Default Question Block</w:t>
      </w:r>
    </w:p>
    <w:p w14:paraId="5221D8C6" w14:textId="77777777" w:rsidR="00182D4D" w:rsidRPr="00970E38" w:rsidRDefault="00182D4D" w:rsidP="00970E38">
      <w:pPr>
        <w:pStyle w:val="BlockSeparator"/>
        <w:spacing w:line="240" w:lineRule="auto"/>
        <w:rPr>
          <w:sz w:val="24"/>
          <w:szCs w:val="24"/>
        </w:rPr>
      </w:pPr>
    </w:p>
    <w:p w14:paraId="77860290" w14:textId="77777777" w:rsidR="00182D4D" w:rsidRPr="00970E38" w:rsidRDefault="00182D4D" w:rsidP="00970E38">
      <w:pPr>
        <w:spacing w:line="240" w:lineRule="auto"/>
        <w:rPr>
          <w:sz w:val="24"/>
          <w:szCs w:val="24"/>
        </w:rPr>
      </w:pPr>
    </w:p>
    <w:sectPr w:rsidR="00182D4D" w:rsidRPr="00970E38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184459" w14:textId="77777777" w:rsidR="008E625D" w:rsidRDefault="008E625D">
      <w:pPr>
        <w:spacing w:line="240" w:lineRule="auto"/>
      </w:pPr>
      <w:r>
        <w:separator/>
      </w:r>
    </w:p>
  </w:endnote>
  <w:endnote w:type="continuationSeparator" w:id="0">
    <w:p w14:paraId="5191705A" w14:textId="77777777" w:rsidR="008E625D" w:rsidRDefault="008E625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1B877F6" w14:textId="1233A74A" w:rsidR="00EB001B" w:rsidRDefault="00660EF4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 w:rsidR="00970E38">
      <w:rPr>
        <w:rStyle w:val="PageNumber"/>
        <w:noProof/>
      </w:rPr>
      <w:t>3</w:t>
    </w:r>
    <w:r>
      <w:rPr>
        <w:rStyle w:val="PageNumber"/>
      </w:rPr>
      <w:fldChar w:fldCharType="end"/>
    </w:r>
  </w:p>
  <w:p w14:paraId="4CDEFE92" w14:textId="77777777" w:rsidR="00EB001B" w:rsidRDefault="008E625D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B9F1973" w14:textId="77777777" w:rsidR="00EB001B" w:rsidRDefault="00660EF4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41A01018" w14:textId="77777777" w:rsidR="00EB001B" w:rsidRDefault="008E62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44B372" w14:textId="77777777" w:rsidR="008E625D" w:rsidRDefault="008E625D">
      <w:pPr>
        <w:spacing w:line="240" w:lineRule="auto"/>
      </w:pPr>
      <w:r>
        <w:separator/>
      </w:r>
    </w:p>
  </w:footnote>
  <w:footnote w:type="continuationSeparator" w:id="0">
    <w:p w14:paraId="6A454DBA" w14:textId="77777777" w:rsidR="008E625D" w:rsidRDefault="008E625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9607DD" w14:textId="77777777" w:rsidR="008A4530" w:rsidRDefault="00660EF4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embedSystemFonts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182D4D"/>
    <w:rsid w:val="00660EF4"/>
    <w:rsid w:val="008A4530"/>
    <w:rsid w:val="008E625D"/>
    <w:rsid w:val="00970E38"/>
    <w:rsid w:val="00A00D06"/>
    <w:rsid w:val="00B70267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92DB10"/>
  <w15:docId w15:val="{7F53E723-AAA8-4A43-9D30-D0F20E504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04</Words>
  <Characters>1169</Characters>
  <Application>Microsoft Office Word</Application>
  <DocSecurity>0</DocSecurity>
  <Lines>9</Lines>
  <Paragraphs>2</Paragraphs>
  <ScaleCrop>false</ScaleCrop>
  <Company>Qualtrics</Company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ssessment of use of Telemedicine in an outpatient academic center during COVID-19 Pandemic.</dc:title>
  <dc:subject/>
  <dc:creator>Qualtrics</dc:creator>
  <cp:keywords/>
  <dc:description/>
  <cp:lastModifiedBy>Malhotra, Kunal</cp:lastModifiedBy>
  <cp:revision>3</cp:revision>
  <cp:lastPrinted>2020-10-05T20:35:00Z</cp:lastPrinted>
  <dcterms:created xsi:type="dcterms:W3CDTF">2020-10-05T20:35:00Z</dcterms:created>
  <dcterms:modified xsi:type="dcterms:W3CDTF">2020-10-15T02:58:00Z</dcterms:modified>
</cp:coreProperties>
</file>